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959" w:type="pct"/>
        <w:tblLayout w:type="fixed"/>
        <w:tblLook w:val="04A0"/>
      </w:tblPr>
      <w:tblGrid>
        <w:gridCol w:w="649"/>
        <w:gridCol w:w="3058"/>
        <w:gridCol w:w="452"/>
        <w:gridCol w:w="630"/>
        <w:gridCol w:w="4145"/>
        <w:gridCol w:w="533"/>
        <w:gridCol w:w="541"/>
        <w:gridCol w:w="541"/>
        <w:gridCol w:w="541"/>
        <w:gridCol w:w="544"/>
        <w:gridCol w:w="444"/>
        <w:gridCol w:w="452"/>
        <w:gridCol w:w="538"/>
      </w:tblGrid>
      <w:tr w:rsidR="00D23627" w:rsidRPr="00C14FAB" w:rsidTr="00D23627"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</w:tcPr>
          <w:p w:rsidR="00D23627" w:rsidRPr="00C14FAB" w:rsidRDefault="00217F53" w:rsidP="00217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lement Table 1. Information of  the </w:t>
            </w:r>
            <w:r>
              <w:rPr>
                <w:i/>
                <w:sz w:val="16"/>
                <w:szCs w:val="16"/>
              </w:rPr>
              <w:t xml:space="preserve">Miscanthus </w:t>
            </w:r>
            <w:r>
              <w:rPr>
                <w:sz w:val="16"/>
                <w:szCs w:val="16"/>
              </w:rPr>
              <w:t xml:space="preserve">straw samples from </w:t>
            </w:r>
            <w:r w:rsidRPr="00217F53">
              <w:rPr>
                <w:sz w:val="16"/>
                <w:szCs w:val="16"/>
              </w:rPr>
              <w:t>Mendel Biotechnology, Inc.</w:t>
            </w:r>
            <w:r>
              <w:rPr>
                <w:sz w:val="16"/>
                <w:szCs w:val="16"/>
              </w:rPr>
              <w:t xml:space="preserve"> and composition data from UCR</w:t>
            </w:r>
          </w:p>
        </w:tc>
      </w:tr>
      <w:tr w:rsidR="00D13A0C" w:rsidRPr="00C14FAB" w:rsidTr="0036504C">
        <w:tc>
          <w:tcPr>
            <w:tcW w:w="3418" w:type="pct"/>
            <w:gridSpan w:val="5"/>
          </w:tcPr>
          <w:p w:rsidR="00D13A0C" w:rsidRPr="00C14FAB" w:rsidRDefault="00217F53" w:rsidP="00217F53">
            <w:pPr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</w:t>
            </w:r>
            <w:r w:rsidR="00D13A0C" w:rsidRPr="00C14FAB">
              <w:rPr>
                <w:rFonts w:eastAsia="Times New Roman"/>
                <w:sz w:val="16"/>
                <w:szCs w:val="16"/>
              </w:rPr>
              <w:t xml:space="preserve">ist of straw samples from Tinplant harvest 2008 from </w:t>
            </w:r>
            <w:r w:rsidRPr="00217F53">
              <w:rPr>
                <w:sz w:val="16"/>
                <w:szCs w:val="16"/>
              </w:rPr>
              <w:t>Mendel Biotechnology, Inc.</w:t>
            </w:r>
            <w:r w:rsidRPr="004B2EBC">
              <w:t xml:space="preserve"> </w:t>
            </w:r>
          </w:p>
        </w:tc>
        <w:tc>
          <w:tcPr>
            <w:tcW w:w="1582" w:type="pct"/>
            <w:gridSpan w:val="8"/>
          </w:tcPr>
          <w:p w:rsidR="00D13A0C" w:rsidRPr="00C14FAB" w:rsidRDefault="00D13A0C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Composition data from UCR</w:t>
            </w:r>
            <w:r w:rsidR="00D356C6">
              <w:rPr>
                <w:sz w:val="16"/>
                <w:szCs w:val="16"/>
              </w:rPr>
              <w:t xml:space="preserve"> (based on dry weight)</w:t>
            </w:r>
          </w:p>
        </w:tc>
      </w:tr>
      <w:tr w:rsidR="00217F53" w:rsidRPr="00C14FAB" w:rsidTr="00217F53">
        <w:tc>
          <w:tcPr>
            <w:tcW w:w="248" w:type="pct"/>
            <w:vMerge w:val="restart"/>
          </w:tcPr>
          <w:p w:rsidR="00217F53" w:rsidRPr="00C14FAB" w:rsidRDefault="00217F53" w:rsidP="00C14FAB">
            <w:pPr>
              <w:ind w:left="-90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Sample #</w:t>
            </w:r>
          </w:p>
        </w:tc>
        <w:tc>
          <w:tcPr>
            <w:tcW w:w="1170" w:type="pct"/>
            <w:vMerge w:val="restart"/>
          </w:tcPr>
          <w:p w:rsidR="00217F53" w:rsidRPr="00C14FAB" w:rsidRDefault="00217F53" w:rsidP="00E738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</w:tc>
        <w:tc>
          <w:tcPr>
            <w:tcW w:w="173" w:type="pct"/>
            <w:vMerge w:val="restart"/>
          </w:tcPr>
          <w:p w:rsidR="00217F53" w:rsidRPr="00C14FAB" w:rsidRDefault="00217F53" w:rsidP="00E7382E">
            <w:pPr>
              <w:ind w:hanging="88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241" w:type="pct"/>
            <w:vMerge w:val="restart"/>
          </w:tcPr>
          <w:p w:rsidR="00217F53" w:rsidRPr="00C14FAB" w:rsidRDefault="00217F53" w:rsidP="00C14FAB">
            <w:pPr>
              <w:ind w:left="-118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planted</w:t>
            </w:r>
          </w:p>
        </w:tc>
        <w:tc>
          <w:tcPr>
            <w:tcW w:w="1586" w:type="pct"/>
            <w:vMerge w:val="restart"/>
          </w:tcPr>
          <w:p w:rsidR="00217F53" w:rsidRPr="00C14FAB" w:rsidRDefault="00217F53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plant origin</w:t>
            </w:r>
          </w:p>
        </w:tc>
        <w:tc>
          <w:tcPr>
            <w:tcW w:w="411" w:type="pct"/>
            <w:gridSpan w:val="2"/>
          </w:tcPr>
          <w:p w:rsidR="00217F53" w:rsidRPr="00C14FAB" w:rsidRDefault="00217F53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k-lignin (%)</w:t>
            </w:r>
          </w:p>
        </w:tc>
        <w:tc>
          <w:tcPr>
            <w:tcW w:w="414" w:type="pct"/>
            <w:gridSpan w:val="2"/>
          </w:tcPr>
          <w:p w:rsidR="00217F53" w:rsidRPr="00C14FAB" w:rsidRDefault="00217F53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Glucan (%)</w:t>
            </w:r>
          </w:p>
        </w:tc>
        <w:tc>
          <w:tcPr>
            <w:tcW w:w="378" w:type="pct"/>
            <w:gridSpan w:val="2"/>
          </w:tcPr>
          <w:p w:rsidR="00217F53" w:rsidRPr="00C14FAB" w:rsidRDefault="00217F53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Xylan (%)</w:t>
            </w:r>
          </w:p>
        </w:tc>
        <w:tc>
          <w:tcPr>
            <w:tcW w:w="379" w:type="pct"/>
            <w:gridSpan w:val="2"/>
          </w:tcPr>
          <w:p w:rsidR="00217F53" w:rsidRPr="00C14FAB" w:rsidRDefault="00217F53">
            <w:pPr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Ash (%)</w:t>
            </w:r>
          </w:p>
        </w:tc>
      </w:tr>
      <w:tr w:rsidR="00217F53" w:rsidRPr="00C14FAB" w:rsidTr="00217F53">
        <w:tc>
          <w:tcPr>
            <w:tcW w:w="248" w:type="pct"/>
            <w:vMerge/>
          </w:tcPr>
          <w:p w:rsidR="00217F53" w:rsidRPr="00C14FAB" w:rsidRDefault="00217F53" w:rsidP="00E7382E">
            <w:pPr>
              <w:rPr>
                <w:sz w:val="16"/>
                <w:szCs w:val="16"/>
              </w:rPr>
            </w:pPr>
          </w:p>
        </w:tc>
        <w:tc>
          <w:tcPr>
            <w:tcW w:w="1170" w:type="pct"/>
            <w:vMerge/>
          </w:tcPr>
          <w:p w:rsidR="00217F53" w:rsidRPr="00C14FAB" w:rsidRDefault="00217F53" w:rsidP="00E7382E">
            <w:pPr>
              <w:rPr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217F53" w:rsidRPr="00C14FAB" w:rsidRDefault="00217F53" w:rsidP="00E7382E">
            <w:pPr>
              <w:rPr>
                <w:sz w:val="16"/>
                <w:szCs w:val="16"/>
              </w:rPr>
            </w:pPr>
          </w:p>
        </w:tc>
        <w:tc>
          <w:tcPr>
            <w:tcW w:w="241" w:type="pct"/>
            <w:vMerge/>
          </w:tcPr>
          <w:p w:rsidR="00217F53" w:rsidRPr="00C14FAB" w:rsidRDefault="00217F53" w:rsidP="00E7382E">
            <w:pPr>
              <w:rPr>
                <w:sz w:val="16"/>
                <w:szCs w:val="16"/>
              </w:rPr>
            </w:pPr>
          </w:p>
        </w:tc>
        <w:tc>
          <w:tcPr>
            <w:tcW w:w="1586" w:type="pct"/>
            <w:vMerge/>
          </w:tcPr>
          <w:p w:rsidR="00217F53" w:rsidRPr="00C14FAB" w:rsidRDefault="00217F53">
            <w:pPr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217F53" w:rsidRPr="00C14FAB" w:rsidRDefault="00F16762" w:rsidP="00F16762">
            <w:pPr>
              <w:ind w:hanging="114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A</w:t>
            </w:r>
            <w:r w:rsidR="00217F53" w:rsidRPr="00C14FAB">
              <w:rPr>
                <w:sz w:val="16"/>
                <w:szCs w:val="16"/>
              </w:rPr>
              <w:t>ve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07" w:type="pct"/>
          </w:tcPr>
          <w:p w:rsidR="00217F53" w:rsidRPr="00C14FAB" w:rsidRDefault="00217F53" w:rsidP="00F16762">
            <w:pPr>
              <w:ind w:hanging="107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stdev</w:t>
            </w:r>
          </w:p>
        </w:tc>
        <w:tc>
          <w:tcPr>
            <w:tcW w:w="207" w:type="pct"/>
          </w:tcPr>
          <w:p w:rsidR="00217F53" w:rsidRPr="00C14FAB" w:rsidRDefault="00F16762" w:rsidP="00F16762">
            <w:pPr>
              <w:ind w:hanging="108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Ave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07" w:type="pct"/>
          </w:tcPr>
          <w:p w:rsidR="00217F53" w:rsidRPr="00C14FAB" w:rsidRDefault="00217F53" w:rsidP="00F16762">
            <w:pPr>
              <w:ind w:hanging="109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stdev</w:t>
            </w:r>
          </w:p>
        </w:tc>
        <w:tc>
          <w:tcPr>
            <w:tcW w:w="208" w:type="pct"/>
          </w:tcPr>
          <w:p w:rsidR="00217F53" w:rsidRPr="00C14FAB" w:rsidRDefault="00F16762" w:rsidP="00F16762">
            <w:pPr>
              <w:ind w:hanging="110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Ave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70" w:type="pct"/>
          </w:tcPr>
          <w:p w:rsidR="00217F53" w:rsidRPr="00C14FAB" w:rsidRDefault="00217F53" w:rsidP="00E7382E">
            <w:pPr>
              <w:ind w:left="-114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stdev</w:t>
            </w:r>
          </w:p>
        </w:tc>
        <w:tc>
          <w:tcPr>
            <w:tcW w:w="173" w:type="pct"/>
          </w:tcPr>
          <w:p w:rsidR="00217F53" w:rsidRPr="00C14FAB" w:rsidRDefault="00F16762" w:rsidP="00F16762">
            <w:pPr>
              <w:ind w:hanging="108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Aver</w:t>
            </w:r>
          </w:p>
        </w:tc>
        <w:tc>
          <w:tcPr>
            <w:tcW w:w="206" w:type="pct"/>
          </w:tcPr>
          <w:p w:rsidR="00217F53" w:rsidRPr="00C14FAB" w:rsidRDefault="00217F53" w:rsidP="00F16762">
            <w:pPr>
              <w:ind w:hanging="110"/>
              <w:rPr>
                <w:sz w:val="16"/>
                <w:szCs w:val="16"/>
              </w:rPr>
            </w:pPr>
            <w:r w:rsidRPr="00C14FAB">
              <w:rPr>
                <w:sz w:val="16"/>
                <w:szCs w:val="16"/>
              </w:rPr>
              <w:t>stdev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transmorriso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>
              <w:t xml:space="preserve"> </w:t>
            </w:r>
            <w:r w:rsidRPr="00E7382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5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7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, Grosse Fontaene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>
              <w:t xml:space="preserve"> </w:t>
            </w:r>
            <w:r w:rsidRPr="00E7382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6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 Goliath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>
              <w:t xml:space="preserve"> </w:t>
            </w:r>
            <w:r w:rsidRPr="00E7382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xgigante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586" w:type="pct"/>
            <w:vAlign w:val="bottom"/>
          </w:tcPr>
          <w:p w:rsidR="00E7382E" w:rsidRPr="00E7382E" w:rsidRDefault="00E7382E" w:rsidP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Denmark</w:t>
            </w:r>
            <w:r>
              <w:t xml:space="preserve"> 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, Silberfeder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rPr>
                <w:rFonts w:ascii="Arial" w:hAnsi="Arial" w:cs="Arial"/>
                <w:sz w:val="16"/>
                <w:szCs w:val="16"/>
              </w:rPr>
              <w:t xml:space="preserve"> UK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7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8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2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6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, Grosse Fontaene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 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xgigante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Denmark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 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5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2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0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0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 w:rsidP="00E7382E">
            <w:pPr>
              <w:ind w:left="-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6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8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4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0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single pair 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6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3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tincto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 </w:t>
            </w:r>
            <w:r w:rsidR="00217F53">
              <w:rPr>
                <w:rFonts w:ascii="Arial" w:hAnsi="Arial" w:cs="Arial"/>
                <w:sz w:val="16"/>
                <w:szCs w:val="16"/>
              </w:rPr>
              <w:t>Not know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7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4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5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4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2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0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3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7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0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5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5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2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6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3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lastRenderedPageBreak/>
              <w:t>14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8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4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7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2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9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0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9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4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6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7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5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3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3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1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1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4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1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0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9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0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2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06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2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6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0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2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0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5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5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5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2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/M.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polycross M. sinensis x M. saccharifloru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8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2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inensis hybrid</w:t>
            </w:r>
            <w:r w:rsidR="00217F53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Denmark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2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xgigante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Denmark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8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4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80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2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acchariflorus robust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 w:rsidRPr="00E7382E">
              <w:rPr>
                <w:rFonts w:ascii="Arial" w:hAnsi="Arial" w:cs="Arial"/>
                <w:sz w:val="16"/>
                <w:szCs w:val="16"/>
              </w:rPr>
              <w:t xml:space="preserve"> Germany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5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6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5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3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5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5.9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7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7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7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4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9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7.2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5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22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3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. sacchariflorus/M. sinens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F1 hybrid of M. sacchariflorus x M. sinensis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3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4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2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tincto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 </w:t>
            </w:r>
            <w:r w:rsidR="00217F53">
              <w:rPr>
                <w:rFonts w:ascii="Arial" w:hAnsi="Arial" w:cs="Arial"/>
                <w:sz w:val="16"/>
                <w:szCs w:val="16"/>
              </w:rPr>
              <w:t>Not know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8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9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lutarioripa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2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6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0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0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6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1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7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6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lutarioripa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rPr>
                <w:rFonts w:ascii="Arial" w:hAnsi="Arial" w:cs="Arial"/>
                <w:sz w:val="16"/>
                <w:szCs w:val="16"/>
              </w:rPr>
              <w:t xml:space="preserve"> not know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5.7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14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4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2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4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lutarioripa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4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0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5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58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2.8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.9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8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lutarioripa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1.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8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3.3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2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sacchariflor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collected/obtained from:</w:t>
            </w:r>
            <w:r w:rsidR="00217F53">
              <w:t xml:space="preserve"> </w:t>
            </w:r>
            <w:r w:rsidR="00217F53" w:rsidRPr="00217F53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9.6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3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8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19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46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1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tinctoriu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 </w:t>
            </w:r>
            <w:r w:rsidR="00217F53">
              <w:rPr>
                <w:rFonts w:ascii="Arial" w:hAnsi="Arial" w:cs="Arial"/>
                <w:sz w:val="16"/>
                <w:szCs w:val="16"/>
              </w:rPr>
              <w:t>Not know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4.1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2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40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71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7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94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.8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  <w:tr w:rsidR="00E7382E" w:rsidRPr="00C14FAB" w:rsidTr="00217F53">
        <w:tc>
          <w:tcPr>
            <w:tcW w:w="248" w:type="pct"/>
            <w:vAlign w:val="bottom"/>
          </w:tcPr>
          <w:p w:rsidR="00E7382E" w:rsidRPr="00E7382E" w:rsidRDefault="00E7382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1170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Miscanthus xgiganteus Illinois</w:t>
            </w:r>
          </w:p>
        </w:tc>
        <w:tc>
          <w:tcPr>
            <w:tcW w:w="173" w:type="pct"/>
            <w:vAlign w:val="bottom"/>
          </w:tcPr>
          <w:p w:rsidR="00E7382E" w:rsidRPr="00E7382E" w:rsidRDefault="00E7382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Align w:val="bottom"/>
          </w:tcPr>
          <w:p w:rsidR="00E7382E" w:rsidRPr="00E7382E" w:rsidRDefault="00E7382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6" w:type="pct"/>
            <w:vAlign w:val="bottom"/>
          </w:tcPr>
          <w:p w:rsidR="00E7382E" w:rsidRPr="00E7382E" w:rsidRDefault="00E7382E">
            <w:pPr>
              <w:rPr>
                <w:rFonts w:ascii="Arial" w:hAnsi="Arial" w:cs="Arial"/>
                <w:sz w:val="16"/>
                <w:szCs w:val="16"/>
              </w:rPr>
            </w:pPr>
            <w:r w:rsidRPr="00E7382E">
              <w:rPr>
                <w:rFonts w:ascii="Arial" w:hAnsi="Arial" w:cs="Arial"/>
                <w:sz w:val="16"/>
                <w:szCs w:val="16"/>
              </w:rPr>
              <w:t>'Illinois' aliquot of UCR sample originally from Damian</w:t>
            </w:r>
          </w:p>
        </w:tc>
        <w:tc>
          <w:tcPr>
            <w:tcW w:w="204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15.5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3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37.9</w:t>
            </w:r>
          </w:p>
        </w:tc>
        <w:tc>
          <w:tcPr>
            <w:tcW w:w="207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23</w:t>
            </w:r>
          </w:p>
        </w:tc>
        <w:tc>
          <w:tcPr>
            <w:tcW w:w="208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20.1</w:t>
            </w:r>
          </w:p>
        </w:tc>
        <w:tc>
          <w:tcPr>
            <w:tcW w:w="170" w:type="pct"/>
          </w:tcPr>
          <w:p w:rsidR="00E7382E" w:rsidRPr="00E7382E" w:rsidRDefault="00E7382E" w:rsidP="00E7382E">
            <w:pPr>
              <w:ind w:left="-113"/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69</w:t>
            </w:r>
          </w:p>
        </w:tc>
        <w:tc>
          <w:tcPr>
            <w:tcW w:w="173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7.4</w:t>
            </w:r>
          </w:p>
        </w:tc>
        <w:tc>
          <w:tcPr>
            <w:tcW w:w="206" w:type="pct"/>
          </w:tcPr>
          <w:p w:rsidR="00E7382E" w:rsidRPr="00E7382E" w:rsidRDefault="00E7382E">
            <w:pPr>
              <w:jc w:val="center"/>
              <w:rPr>
                <w:sz w:val="16"/>
                <w:szCs w:val="16"/>
              </w:rPr>
            </w:pPr>
            <w:r w:rsidRPr="00E7382E">
              <w:rPr>
                <w:sz w:val="16"/>
                <w:szCs w:val="16"/>
              </w:rPr>
              <w:t>0.09</w:t>
            </w:r>
          </w:p>
        </w:tc>
      </w:tr>
    </w:tbl>
    <w:p w:rsidR="008D63D5" w:rsidRDefault="00217F53" w:rsidP="00C14FAB">
      <w:r>
        <w:rPr>
          <w:sz w:val="16"/>
          <w:szCs w:val="16"/>
        </w:rPr>
        <w:t>*</w:t>
      </w:r>
      <w:r w:rsidR="00E7382E">
        <w:rPr>
          <w:sz w:val="16"/>
          <w:szCs w:val="16"/>
        </w:rPr>
        <w:t xml:space="preserve">Age </w:t>
      </w:r>
      <w:r w:rsidR="00E7382E" w:rsidRPr="00C14FAB">
        <w:rPr>
          <w:sz w:val="16"/>
          <w:szCs w:val="16"/>
        </w:rPr>
        <w:t>of the plant in the field at harvest in April 2008</w:t>
      </w:r>
    </w:p>
    <w:sectPr w:rsidR="008D63D5" w:rsidSect="00D2362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D23627"/>
    <w:rsid w:val="00217F53"/>
    <w:rsid w:val="0036504C"/>
    <w:rsid w:val="006C5F1E"/>
    <w:rsid w:val="008D63D5"/>
    <w:rsid w:val="009D6576"/>
    <w:rsid w:val="00C14FAB"/>
    <w:rsid w:val="00D13A0C"/>
    <w:rsid w:val="00D23627"/>
    <w:rsid w:val="00D356C6"/>
    <w:rsid w:val="00DF6223"/>
    <w:rsid w:val="00E7382E"/>
    <w:rsid w:val="00F16762"/>
    <w:rsid w:val="00FA1B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657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36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62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7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1481</Words>
  <Characters>844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 Engr</Company>
  <LinksUpToDate>false</LinksUpToDate>
  <CharactersWithSpaces>9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R_TZ</dc:creator>
  <cp:keywords/>
  <dc:description/>
  <cp:lastModifiedBy>UCR_TZ</cp:lastModifiedBy>
  <cp:revision>2</cp:revision>
  <dcterms:created xsi:type="dcterms:W3CDTF">2012-05-15T21:08:00Z</dcterms:created>
  <dcterms:modified xsi:type="dcterms:W3CDTF">2012-05-15T22:19:00Z</dcterms:modified>
</cp:coreProperties>
</file>